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80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 Binding Kinetics of Representative TT-specific Fabs from the Phage Display Library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48260</wp:posOffset>
                </wp:positionV>
                <wp:extent cx="721233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233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1433"/>
                              <w:gridCol w:w="2826"/>
                              <w:gridCol w:w="1049"/>
                              <w:gridCol w:w="1261"/>
                              <w:gridCol w:w="1261"/>
                              <w:gridCol w:w="1352"/>
                              <w:gridCol w:w="988"/>
                            </w:tblGrid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/Jκ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/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1/Ms)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1/s)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(M)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ab capture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Rma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D5O 94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4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6/DFL16.1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7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3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934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5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6/DFL16.1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1.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111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5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12/DSP2.5 /JH2 (1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9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D5O 50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7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.9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4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107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2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3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2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6.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57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3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9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82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4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9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80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5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6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1054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6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0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87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2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35/DSP2.2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5O 4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5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7183.27b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5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Q52.a24.72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546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2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Q52.a27.79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89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5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9.10/DFL16.1/JH2 (1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105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VH9.10/DFL16.1/JH2 (2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6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D5O 12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2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VH9.12/DFL16.1/JH2 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1034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VHVGAM3.8.a4.102/DFL16.1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3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6.9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14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5 (5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VGK6/DSP2.3/JH3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6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979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4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6/DFL16.1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3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8.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1069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4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D5O 138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4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54.148/DSP2.2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7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6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51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4 (2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5O 13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4 (3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17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5O 4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4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7183.a30.50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745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κ4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VHQ52.a27.79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7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618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4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9.12/DFL16.1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9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D5O 96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2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6/DFL16.1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2.6 x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97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2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6/DFL16.1/JH3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915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2 (2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54.148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9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919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kf4/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κ2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VH7183.a30.50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7.1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9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64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kf4/Jκ2 (1)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Q52.a24.72/DSP2.5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5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9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119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w9/Jκ4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12/DSP2.5/JH2 (2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7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S520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cw9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12/DSP2.5/JH3 (1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6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6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D5O T120 53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cw9/J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κ4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J558.12/DSP2.5/JH3 (2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 xml:space="preserve">6.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8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-FC 6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w9/Jκ4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12/DSP2.5/JH3 (3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.6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T-FC 35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w9/Jκ4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12/DSP2.5/JH3 (4)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52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w9/Jκ4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J558.12/DSP2.5/JH4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3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95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e9/Jκ1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7183.a15.24/DFL16.1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8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68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e9/Jκ1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VH7183.a15.24/DSP2.3/JH2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8.2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.9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21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91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e9/Jκ1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7183.a15.24/DSP2.10/JH4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5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  <w:lang w:val="pt-BR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390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pt-BR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D5O 85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e9/Jκ1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7183.a19.31/DFL16.1/JH4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.1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.4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779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-15/Jκ5</w:t>
                                  </w:r>
                                </w:p>
                              </w:tc>
                              <w:tc>
                                <w:tcPr>
                                  <w:tcW w:w="28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VH7183.a10.15/DSP2.5/JH3</w:t>
                                  </w:r>
                                </w:p>
                              </w:tc>
                              <w:tc>
                                <w:tcPr>
                                  <w:tcW w:w="10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.0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2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.8 x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9pt;height:612pt;mso-wrap-distance-left:9pt;mso-wrap-distance-right:9pt;mso-wrap-distance-top:0pt;mso-wrap-distance-bottom:0pt;margin-top:3.8pt;mso-position-vertical-relative:text;margin-left:112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13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1433"/>
                        <w:gridCol w:w="2826"/>
                        <w:gridCol w:w="1049"/>
                        <w:gridCol w:w="1261"/>
                        <w:gridCol w:w="1261"/>
                        <w:gridCol w:w="1352"/>
                        <w:gridCol w:w="988"/>
                      </w:tblGrid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/Jκ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V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/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/J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1/Ms)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1/s)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(M)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ab capture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Rmax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D5O 94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4)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6/DFL16.1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7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3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934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5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6/DFL16.1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1.3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111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5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12/DSP2.5 /JH2 (1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9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D5O 50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7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.9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48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107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2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3.9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2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6.5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57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3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9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1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82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4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9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80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5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6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1054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6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0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87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2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35/DSP2.2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5O 4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5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7183.27b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9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5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Q52.a24.72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546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2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Q52.a27.79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891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5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9.10/DFL16.1/JH2 (1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105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VH9.10/DFL16.1/JH2 (2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6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D5O 12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2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VH9.12/DFL16.1/JH2 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1034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VHVGAM3.8.a4.102/DFL16.1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3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6.9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4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14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5 (5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VGK6/DSP2.3/JH3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6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979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4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6/DFL16.1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3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8.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1069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4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D5O 138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4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54.148/DSP2.2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7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68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51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4 (2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5O 13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4 (3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17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5O 4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4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7183.a30.50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745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κ4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VHQ52.a27.79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7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618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4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9.12/DFL16.1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9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3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D5O 96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2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6/DFL16.1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2.6 x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97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2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6/DFL16.1/JH3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915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2 (2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54.148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9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919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kf4/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κ2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VH7183.a30.50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7.1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9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642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kf4/Jκ2 (1)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Q52.a24.72/DSP2.5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5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9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119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w9/Jκ4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12/DSP2.5/JH2 (2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7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3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S520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cw9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12/DSP2.5/JH3 (1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6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6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D5O T120 53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cw9/J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κ4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J558.12/DSP2.5/JH3 (2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 xml:space="preserve">6.8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89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-FC 6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w9/Jκ4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12/DSP2.5/JH3 (3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.6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T-FC 35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w9/Jκ4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12/DSP2.5/JH3 (4)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521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w9/Jκ4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J558.12/DSP2.5/JH4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3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951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e9/Jκ1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7183.a15.24/DFL16.1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8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68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e9/Jκ1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VH7183.a15.24/DSP2.3/JH2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8.2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.9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215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91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e9/Jκ1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7183.a15.24/DSP2.10/JH4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5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  <w:lang w:val="pt-BR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390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pt-BR"/>
                              </w:rPr>
                              <w:t>1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D5O 85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e9/Jκ1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7183.a19.31/DFL16.1/JH4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.1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.4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779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-15/Jκ5</w:t>
                            </w:r>
                          </w:p>
                        </w:tc>
                        <w:tc>
                          <w:tcPr>
                            <w:tcW w:w="28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VH7183.a10.15/DSP2.5/JH3</w:t>
                            </w:r>
                          </w:p>
                        </w:tc>
                        <w:tc>
                          <w:tcPr>
                            <w:tcW w:w="10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.0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2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.8 x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ind w:firstLine="72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Numbers in parentheses indicate clonotypes as shown in Table 3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18:54:00Z</dcterms:created>
  <dc:creator>Fitzsimmons, Sean</dc:creator>
  <dc:description/>
  <dc:language>en-US</dc:language>
  <cp:lastModifiedBy>Shapiro, Marjorie</cp:lastModifiedBy>
  <cp:lastPrinted>2014-06-16T10:03:00Z</cp:lastPrinted>
  <dcterms:modified xsi:type="dcterms:W3CDTF">2014-07-03T18:54:00Z</dcterms:modified>
  <cp:revision>2</cp:revision>
  <dc:subject/>
  <dc:title/>
</cp:coreProperties>
</file>